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8EA86" w14:textId="7BBAC75E" w:rsidR="00443B45" w:rsidRPr="00443B45" w:rsidRDefault="00443B45" w:rsidP="002A1A32">
      <w:pPr>
        <w:rPr>
          <w:rFonts w:ascii="Times New Roman" w:hAnsi="Times New Roman" w:cs="Times New Roman"/>
        </w:rPr>
      </w:pPr>
      <w:r w:rsidRPr="00443B45">
        <w:rPr>
          <w:rFonts w:ascii="Times New Roman" w:hAnsi="Times New Roman" w:cs="Times New Roman"/>
        </w:rPr>
        <w:t xml:space="preserve">Supplementary Table 2: </w:t>
      </w:r>
      <w:proofErr w:type="spellStart"/>
      <w:r w:rsidRPr="00443B45">
        <w:rPr>
          <w:rFonts w:ascii="Times New Roman" w:hAnsi="Times New Roman" w:cs="Times New Roman"/>
        </w:rPr>
        <w:t>Intraclass</w:t>
      </w:r>
      <w:proofErr w:type="spellEnd"/>
      <w:r w:rsidRPr="00443B45">
        <w:rPr>
          <w:rFonts w:ascii="Times New Roman" w:hAnsi="Times New Roman" w:cs="Times New Roman"/>
        </w:rPr>
        <w:t xml:space="preserve"> correlations for MZ tw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9"/>
        <w:gridCol w:w="1112"/>
        <w:gridCol w:w="1112"/>
        <w:gridCol w:w="1112"/>
        <w:gridCol w:w="1063"/>
      </w:tblGrid>
      <w:tr w:rsidR="0005339D" w:rsidRPr="00443B45" w14:paraId="58C4220F" w14:textId="77777777" w:rsidTr="00590D2D">
        <w:tc>
          <w:tcPr>
            <w:tcW w:w="0" w:type="auto"/>
          </w:tcPr>
          <w:p w14:paraId="681A12E9" w14:textId="77777777" w:rsidR="00443B45" w:rsidRPr="00443B45" w:rsidRDefault="00443B45" w:rsidP="00443B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020BC9" w14:textId="77777777" w:rsidR="00443B45" w:rsidRDefault="00443B45" w:rsidP="00AD440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 xml:space="preserve">Age </w:t>
            </w:r>
            <w:r w:rsidR="00364BDE">
              <w:rPr>
                <w:rFonts w:ascii="Times New Roman" w:hAnsi="Times New Roman" w:cs="Times New Roman"/>
              </w:rPr>
              <w:t>8</w:t>
            </w:r>
          </w:p>
          <w:p w14:paraId="4B5454A1" w14:textId="3788A40C" w:rsidR="00300C77" w:rsidRPr="00443B45" w:rsidRDefault="00300C77" w:rsidP="00AD440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300C77">
              <w:rPr>
                <w:rFonts w:ascii="Times New Roman" w:hAnsi="Times New Roman" w:cs="Times New Roman"/>
                <w:i/>
              </w:rPr>
              <w:t>n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299)</w:t>
            </w:r>
          </w:p>
        </w:tc>
        <w:tc>
          <w:tcPr>
            <w:tcW w:w="0" w:type="auto"/>
          </w:tcPr>
          <w:p w14:paraId="34D7405F" w14:textId="77777777" w:rsidR="00443B45" w:rsidRDefault="00443B45" w:rsidP="00AD440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Age 1</w:t>
            </w:r>
            <w:r w:rsidR="00364BDE">
              <w:rPr>
                <w:rFonts w:ascii="Times New Roman" w:hAnsi="Times New Roman" w:cs="Times New Roman"/>
              </w:rPr>
              <w:t>3</w:t>
            </w:r>
          </w:p>
          <w:p w14:paraId="7D3F721C" w14:textId="6F4897A9" w:rsidR="00300C77" w:rsidRPr="00443B45" w:rsidRDefault="00300C77" w:rsidP="00AD440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300C77">
              <w:rPr>
                <w:rFonts w:ascii="Times New Roman" w:hAnsi="Times New Roman" w:cs="Times New Roman"/>
                <w:i/>
              </w:rPr>
              <w:t>n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184)</w:t>
            </w:r>
          </w:p>
        </w:tc>
        <w:tc>
          <w:tcPr>
            <w:tcW w:w="0" w:type="auto"/>
          </w:tcPr>
          <w:p w14:paraId="61C78D33" w14:textId="77777777" w:rsidR="00443B45" w:rsidRDefault="00443B45" w:rsidP="00AD440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Age 15</w:t>
            </w:r>
          </w:p>
          <w:p w14:paraId="0609A345" w14:textId="457A3C55" w:rsidR="00300C77" w:rsidRPr="00443B45" w:rsidRDefault="00300C77" w:rsidP="00AD440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300C77">
              <w:rPr>
                <w:rFonts w:ascii="Times New Roman" w:hAnsi="Times New Roman" w:cs="Times New Roman"/>
                <w:i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= 214)</w:t>
            </w:r>
          </w:p>
        </w:tc>
        <w:tc>
          <w:tcPr>
            <w:tcW w:w="0" w:type="auto"/>
          </w:tcPr>
          <w:p w14:paraId="3F4C1049" w14:textId="77777777" w:rsidR="00443B45" w:rsidRDefault="00443B45" w:rsidP="00AD440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Age 16</w:t>
            </w:r>
          </w:p>
          <w:p w14:paraId="3AC954B9" w14:textId="357F6BF9" w:rsidR="00300C77" w:rsidRPr="00443B45" w:rsidRDefault="00300C77" w:rsidP="00AD440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300C77">
              <w:rPr>
                <w:rFonts w:ascii="Times New Roman" w:hAnsi="Times New Roman" w:cs="Times New Roman"/>
                <w:i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= 1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5339D" w:rsidRPr="00443B45" w14:paraId="5FD95F1F" w14:textId="77777777" w:rsidTr="00590D2D">
        <w:tc>
          <w:tcPr>
            <w:tcW w:w="0" w:type="auto"/>
          </w:tcPr>
          <w:p w14:paraId="775B8604" w14:textId="07EDCB15" w:rsidR="00443B45" w:rsidRPr="00443B45" w:rsidRDefault="00941DEF" w:rsidP="00CA63B6">
            <w:pPr>
              <w:spacing w:line="480" w:lineRule="auto"/>
              <w:ind w:right="6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43B45" w:rsidRPr="00443B45">
              <w:rPr>
                <w:rFonts w:ascii="Times New Roman" w:hAnsi="Times New Roman" w:cs="Times New Roman"/>
              </w:rPr>
              <w:t>ortisol</w:t>
            </w:r>
          </w:p>
        </w:tc>
        <w:tc>
          <w:tcPr>
            <w:tcW w:w="0" w:type="auto"/>
          </w:tcPr>
          <w:p w14:paraId="0D314F3A" w14:textId="77777777" w:rsidR="00443B45" w:rsidRPr="00443B45" w:rsidRDefault="00443B45" w:rsidP="00590D2D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0" w:type="auto"/>
          </w:tcPr>
          <w:p w14:paraId="37B91CA4" w14:textId="77777777" w:rsidR="00443B45" w:rsidRPr="00443B45" w:rsidRDefault="00443B45" w:rsidP="00AD4404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8C9EBC" w14:textId="77777777" w:rsidR="00443B45" w:rsidRPr="00443B45" w:rsidRDefault="00443B45" w:rsidP="00AD4404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B2865C" w14:textId="77777777" w:rsidR="00443B45" w:rsidRPr="00443B45" w:rsidRDefault="00443B45" w:rsidP="00AD4404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339D" w:rsidRPr="00443B45" w14:paraId="27E0445D" w14:textId="77777777" w:rsidTr="00590D2D">
        <w:tc>
          <w:tcPr>
            <w:tcW w:w="0" w:type="auto"/>
          </w:tcPr>
          <w:p w14:paraId="31231116" w14:textId="16E713D0" w:rsidR="00443B45" w:rsidRPr="00443B45" w:rsidRDefault="00443B45" w:rsidP="00CA63B6">
            <w:pPr>
              <w:spacing w:line="480" w:lineRule="auto"/>
              <w:ind w:right="625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 xml:space="preserve"> GAD Composite</w:t>
            </w:r>
          </w:p>
        </w:tc>
        <w:tc>
          <w:tcPr>
            <w:tcW w:w="0" w:type="auto"/>
          </w:tcPr>
          <w:p w14:paraId="29535741" w14:textId="77777777" w:rsidR="00443B45" w:rsidRPr="00443B45" w:rsidRDefault="00443B45" w:rsidP="00590D2D">
            <w:pPr>
              <w:spacing w:line="480" w:lineRule="auto"/>
              <w:ind w:right="-180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0" w:type="auto"/>
          </w:tcPr>
          <w:p w14:paraId="7D471F6B" w14:textId="2E022934" w:rsidR="00443B45" w:rsidRPr="00443B45" w:rsidRDefault="00590D2D" w:rsidP="00590D2D">
            <w:pPr>
              <w:tabs>
                <w:tab w:val="left" w:pos="0"/>
              </w:tabs>
              <w:spacing w:line="480" w:lineRule="auto"/>
              <w:ind w:right="-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0" w:type="auto"/>
          </w:tcPr>
          <w:p w14:paraId="2C8D3EAA" w14:textId="77777777" w:rsidR="00443B45" w:rsidRPr="00443B45" w:rsidRDefault="00443B45" w:rsidP="00590D2D">
            <w:pPr>
              <w:spacing w:line="480" w:lineRule="auto"/>
              <w:ind w:right="-120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0" w:type="auto"/>
          </w:tcPr>
          <w:p w14:paraId="41A9BDB9" w14:textId="77777777" w:rsidR="00443B45" w:rsidRPr="00443B45" w:rsidRDefault="00443B45" w:rsidP="00300C77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339D" w:rsidRPr="00443B45" w14:paraId="61BDF6A3" w14:textId="77777777" w:rsidTr="00590D2D">
        <w:trPr>
          <w:trHeight w:val="440"/>
        </w:trPr>
        <w:tc>
          <w:tcPr>
            <w:tcW w:w="0" w:type="auto"/>
          </w:tcPr>
          <w:p w14:paraId="61AB7BAD" w14:textId="0283C6E9" w:rsidR="00443B45" w:rsidRPr="00443B45" w:rsidRDefault="00443B45" w:rsidP="00CA63B6">
            <w:pPr>
              <w:spacing w:line="480" w:lineRule="auto"/>
              <w:ind w:right="625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 xml:space="preserve"> Social Phobia</w:t>
            </w:r>
          </w:p>
        </w:tc>
        <w:tc>
          <w:tcPr>
            <w:tcW w:w="0" w:type="auto"/>
          </w:tcPr>
          <w:p w14:paraId="0AB4782A" w14:textId="77777777" w:rsidR="00443B45" w:rsidRPr="00443B45" w:rsidRDefault="00443B45" w:rsidP="00300C77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0" w:type="auto"/>
          </w:tcPr>
          <w:p w14:paraId="48728E57" w14:textId="77777777" w:rsidR="00443B45" w:rsidRPr="00443B45" w:rsidRDefault="00443B45" w:rsidP="00300C77">
            <w:pPr>
              <w:spacing w:line="480" w:lineRule="auto"/>
              <w:ind w:right="-60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0" w:type="auto"/>
          </w:tcPr>
          <w:p w14:paraId="6DCB8A73" w14:textId="35FF0DD5" w:rsidR="0005339D" w:rsidRPr="00443B45" w:rsidRDefault="00443B45" w:rsidP="00300C77">
            <w:pPr>
              <w:spacing w:line="480" w:lineRule="auto"/>
              <w:ind w:right="-120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0" w:type="auto"/>
          </w:tcPr>
          <w:p w14:paraId="348B5EBB" w14:textId="77777777" w:rsidR="00443B45" w:rsidRPr="00443B45" w:rsidRDefault="00443B45" w:rsidP="00300C77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339D" w:rsidRPr="00443B45" w14:paraId="4590D962" w14:textId="77777777" w:rsidTr="00590D2D">
        <w:trPr>
          <w:trHeight w:val="440"/>
        </w:trPr>
        <w:tc>
          <w:tcPr>
            <w:tcW w:w="0" w:type="auto"/>
          </w:tcPr>
          <w:p w14:paraId="4FABA8BA" w14:textId="4F75EDC2" w:rsidR="0005339D" w:rsidRPr="00E27058" w:rsidRDefault="00E27058" w:rsidP="00CA63B6">
            <w:pPr>
              <w:spacing w:line="480" w:lineRule="auto"/>
              <w:ind w:right="625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Amygdala </w:t>
            </w:r>
            <w:proofErr w:type="spellStart"/>
            <w:r>
              <w:rPr>
                <w:rFonts w:ascii="Times New Roman" w:hAnsi="Times New Roman" w:cs="Times New Roman"/>
              </w:rPr>
              <w:t>activatio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774B56D" w14:textId="77777777" w:rsidR="0005339D" w:rsidRPr="00443B45" w:rsidRDefault="0005339D" w:rsidP="00300C77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60BF83" w14:textId="77777777" w:rsidR="0005339D" w:rsidRPr="00443B45" w:rsidRDefault="0005339D" w:rsidP="00300C77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9FBECF" w14:textId="77777777" w:rsidR="0005339D" w:rsidRPr="00443B45" w:rsidRDefault="0005339D" w:rsidP="00300C77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67EA35" w14:textId="6910B237" w:rsidR="0005339D" w:rsidRPr="00443B45" w:rsidRDefault="00E27058" w:rsidP="00590D2D">
            <w:pPr>
              <w:spacing w:line="480" w:lineRule="auto"/>
              <w:ind w:right="-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</w:tc>
      </w:tr>
      <w:tr w:rsidR="00E27058" w:rsidRPr="00443B45" w14:paraId="5871463B" w14:textId="77777777" w:rsidTr="00590D2D">
        <w:trPr>
          <w:trHeight w:val="440"/>
        </w:trPr>
        <w:tc>
          <w:tcPr>
            <w:tcW w:w="0" w:type="auto"/>
          </w:tcPr>
          <w:p w14:paraId="2A7BF88F" w14:textId="3BEDEF12" w:rsidR="00E27058" w:rsidRPr="00443B45" w:rsidRDefault="00E27058" w:rsidP="00E27058">
            <w:pPr>
              <w:spacing w:line="480" w:lineRule="auto"/>
              <w:ind w:right="625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 xml:space="preserve">Amygdala </w:t>
            </w:r>
            <w:proofErr w:type="spellStart"/>
            <w:r w:rsidRPr="00443B45">
              <w:rPr>
                <w:rFonts w:ascii="Times New Roman" w:hAnsi="Times New Roman" w:cs="Times New Roman"/>
              </w:rPr>
              <w:t>recovery</w:t>
            </w:r>
            <w:r w:rsidRPr="00443B4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0FB4D47" w14:textId="77777777" w:rsidR="00E27058" w:rsidRPr="00443B45" w:rsidRDefault="00E27058" w:rsidP="00300C77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D099FF" w14:textId="77777777" w:rsidR="00E27058" w:rsidRPr="00443B45" w:rsidRDefault="00E27058" w:rsidP="00300C77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B0B98F" w14:textId="77777777" w:rsidR="00E27058" w:rsidRPr="00443B45" w:rsidRDefault="00E27058" w:rsidP="00300C77">
            <w:pPr>
              <w:spacing w:line="480" w:lineRule="auto"/>
              <w:ind w:right="62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CB6869" w14:textId="2FCF0F01" w:rsidR="00E27058" w:rsidRPr="00443B45" w:rsidRDefault="00E27058" w:rsidP="00300C77">
            <w:pPr>
              <w:spacing w:line="480" w:lineRule="auto"/>
              <w:ind w:right="1"/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-.19</w:t>
            </w:r>
          </w:p>
        </w:tc>
      </w:tr>
    </w:tbl>
    <w:p w14:paraId="40A1775B" w14:textId="118A2504" w:rsidR="00300C77" w:rsidRPr="00300C77" w:rsidRDefault="00300C77" w:rsidP="00364BDE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imaged pairs without age 8 cortisol were excluded from analyses.  Missing cortisol was unrelated to study variables.</w:t>
      </w:r>
    </w:p>
    <w:p w14:paraId="5A6CB7A2" w14:textId="026F80D3" w:rsidR="00364BDE" w:rsidRPr="00443B45" w:rsidRDefault="00364BDE" w:rsidP="00364BD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="00E27058">
        <w:rPr>
          <w:rFonts w:ascii="Times New Roman" w:hAnsi="Times New Roman" w:cs="Times New Roman"/>
        </w:rPr>
        <w:t>All correlations are significant at p&lt;</w:t>
      </w:r>
      <w:proofErr w:type="gramStart"/>
      <w:r w:rsidR="00E27058">
        <w:rPr>
          <w:rFonts w:ascii="Times New Roman" w:hAnsi="Times New Roman" w:cs="Times New Roman"/>
        </w:rPr>
        <w:t>.01</w:t>
      </w:r>
      <w:proofErr w:type="gramEnd"/>
      <w:r w:rsidR="00590D2D">
        <w:rPr>
          <w:rFonts w:ascii="Times New Roman" w:hAnsi="Times New Roman" w:cs="Times New Roman"/>
        </w:rPr>
        <w:t>, except Amygdala recovery</w:t>
      </w:r>
      <w:r w:rsidR="00E27058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 xml:space="preserve">Age 8 anxiety composites are based on parent reports; Age 13 and 15 anxiety composites are based on adolescent self-report; GAD = generalized anxiety disorder composite; </w:t>
      </w:r>
      <w:r w:rsidRPr="00443B45">
        <w:rPr>
          <w:rFonts w:ascii="Times New Roman" w:hAnsi="Times New Roman" w:cs="Times New Roman"/>
        </w:rPr>
        <w:t xml:space="preserve">Amygdala </w:t>
      </w:r>
      <w:r>
        <w:rPr>
          <w:rFonts w:ascii="Times New Roman" w:hAnsi="Times New Roman" w:cs="Times New Roman"/>
        </w:rPr>
        <w:t xml:space="preserve">recovery = </w:t>
      </w:r>
      <w:r w:rsidRPr="00443B45">
        <w:rPr>
          <w:rFonts w:ascii="Times New Roman" w:hAnsi="Times New Roman" w:cs="Times New Roman"/>
        </w:rPr>
        <w:t xml:space="preserve">activity during the recovery period regressed on amygdala activity during the </w:t>
      </w:r>
      <w:r>
        <w:rPr>
          <w:rFonts w:ascii="Times New Roman" w:hAnsi="Times New Roman" w:cs="Times New Roman"/>
        </w:rPr>
        <w:t>reac</w:t>
      </w:r>
      <w:r w:rsidRPr="00443B45">
        <w:rPr>
          <w:rFonts w:ascii="Times New Roman" w:hAnsi="Times New Roman" w:cs="Times New Roman"/>
        </w:rPr>
        <w:t>tiv</w:t>
      </w:r>
      <w:r>
        <w:rPr>
          <w:rFonts w:ascii="Times New Roman" w:hAnsi="Times New Roman" w:cs="Times New Roman"/>
        </w:rPr>
        <w:t>i</w:t>
      </w:r>
      <w:r w:rsidRPr="00443B45">
        <w:rPr>
          <w:rFonts w:ascii="Times New Roman" w:hAnsi="Times New Roman" w:cs="Times New Roman"/>
        </w:rPr>
        <w:t>ty perio</w:t>
      </w:r>
      <w:r w:rsidR="00B271DC">
        <w:rPr>
          <w:rFonts w:ascii="Times New Roman" w:hAnsi="Times New Roman" w:cs="Times New Roman"/>
        </w:rPr>
        <w:t>d</w:t>
      </w:r>
      <w:hyperlink w:anchor="_ENREF_10" w:tooltip="Burghy, 2016 #1668" w:history="1">
        <w:r w:rsidR="00AD1005">
          <w:rPr>
            <w:rFonts w:ascii="Times New Roman" w:hAnsi="Times New Roman" w:cs="Times New Roman"/>
          </w:rPr>
          <w:fldChar w:fldCharType="begin">
            <w:fldData xml:space="preserve">PEVuZE5vdGU+PENpdGU+PEF1dGhvcj5CdXJnaHk8L0F1dGhvcj48WWVhcj4yMDE2PC9ZZWFyPjxS
ZWNOdW0+MTY2ODwvUmVjTnVtPjxEaXNwbGF5VGV4dD48c3R5bGUgZmFjZT0ic3VwZXJzY3JpcHQi
PjEwPC9zdHlsZT48L0Rpc3BsYXlUZXh0PjxyZWNvcmQ+PHJlYy1udW1iZXI+MTY2ODwvcmVjLW51
bWJlcj48Zm9yZWlnbi1rZXlzPjxrZXkgYXBwPSJFTiIgZGItaWQ9IndmZXJheHQ1YXQyZXQwZXdw
OWc1dHBkd3M1eGRwdnR0cnZkZCI+MTY2ODwva2V5PjwvZm9yZWlnbi1rZXlzPjxyZWYtdHlwZSBu
YW1lPSJKb3VybmFsIEFydGljbGUiPjE3PC9yZWYtdHlwZT48Y29udHJpYnV0b3JzPjxhdXRob3Jz
PjxhdXRob3I+QnVyZ2h5LCBDLiBBLjwvYXV0aG9yPjxhdXRob3I+Rm94LCBNLiBFLjwvYXV0aG9y
PjxhdXRob3I+Q29ybmVqbywgTS4gRC48L2F1dGhvcj48YXV0aG9yPlN0b2RvbGEsIEQuIEUuPC9h
dXRob3I+PGF1dGhvcj5Tb21tZXJmZWxkdCwgUy4gTC48L2F1dGhvcj48YXV0aG9yPldlc3Ricm9v
aywgQy4gQS48L2F1dGhvcj48YXV0aG9yPlZhbiBIdWxsZSwgQy48L2F1dGhvcj48YXV0aG9yPlNj
aG1pZHQsIE4uIEwuPC9hdXRob3I+PGF1dGhvcj5Hb2xkc21pdGgsIEguIEguPC9hdXRob3I+PGF1
dGhvcj5EYXZpZHNvbiwgUi4gSi48L2F1dGhvcj48YXV0aG9yPkJpcm4sIFIuIE0uPC9hdXRob3I+
PC9hdXRob3JzPjwvY29udHJpYnV0b3JzPjxhdXRoLWFkZHJlc3M+Q2VudGVyIGZvciBIZWFsdGh5
IE1pbmRzIGF0IHRoZSBXYWlzbWFuIENlbnRlciwgVW5pdmVyc2l0eSBvZiBXaXNjb25zaW4tTWFk
aXNvbiwgMTUwMCBIaWdobGFuZCBBdmVudWUsIE1hZGlzb24sIFdJLCA1MzcwNSwgVVNBLiYjeEQ7
V2Fpc21hbiBMYWJvcmF0b3J5IGZvciBCcmFpbiBJbWFnaW5nIGFuZCBCZWhhdmlvciwgVW5pdmVy
c2l0eSBvZiBXaXNjb25zaW4tTWFkaXNvbiwgMTUwMCBIaWdobGFuZCBBdmVudWUsIE1hZGlzb24s
IFdJIDUzNzA1LCBVU0EuJiN4RDtEZXBhcnRtZW50IG9mIE1lZGljYWwgUGh5c2ljcywgVW5pdmVy
c2l0eSBvZiBXaXNjb25zaW4tTWFkaXNvbiwgMTExMSBIaWdobGFuZCBBdmVudWUsIE1hZGlzb24s
IFdJLCA1MzcwNSwgVVNBLiYjeEQ7V2Fpc21hbiBDZW50ZXIsIFVuaXZlcnNpdHkgb2YgV2lzY29u
c2luLU1hZGlzb24sIDE1MDAgSGlnaGxhbmQgQXZlbnVlLCBNYWRpc29uLCBXSSA1MzcwNSwgVVNB
LiYjeEQ7RGVwYXJ0bWVudCBvZiBQc3ljaG9sb2d5LCBVbml2ZXJzaXR5IG9mIFdpc2NvbnNpbi1N
YWRpc29uLCAxMjAyIFdlc3QgSm9obnNvbiBTdHJlZXQsIE1hZGlzb24sIFdJIDUzNzA2LTE5Njks
IFVTQS4mI3hEO0RlcGFydG1lbnQgb2YgUHN5Y2hpYXRyeSwgVW5pdmVyc2l0eSBvZiBXaXNjb25z
aW4tTWFkaXNvbiwgNjAwMSBSZXNlYXJjaCBQYXJrIEJsdmQuLCBNYWRpc29uLCBXSSA1MzcxOSwg
VVNBLjwvYXV0aC1hZGRyZXNzPjx0aXRsZXM+PHRpdGxlPkV4cGVyaWVuY2UtRHJpdmVuIERpZmZl
cmVuY2VzIGluIENoaWxkaG9vZCBDb3J0aXNvbCBQcmVkaWN0IEFmZmVjdC1SZWxldmFudCBCcmFp
biBGdW5jdGlvbiBhbmQgQ29waW5nIGluIEFkb2xlc2NlbnQgTW9ub3p5Z290aWMgVHdpbnM8L3Rp
dGxlPjxzZWNvbmRhcnktdGl0bGU+U2NpIFJlcDwvc2Vjb25kYXJ5LXRpdGxlPjxhbHQtdGl0bGU+
U2NpZW50aWZpYyByZXBvcnRzPC9hbHQtdGl0bGU+PC90aXRsZXM+PHBlcmlvZGljYWw+PGZ1bGwt
dGl0bGU+U2NpIFJlcDwvZnVsbC10aXRsZT48YWJici0xPlNjaWVudGlmaWMgcmVwb3J0czwvYWJi
ci0xPjwvcGVyaW9kaWNhbD48YWx0LXBlcmlvZGljYWw+PGZ1bGwtdGl0bGU+U2NpIFJlcDwvZnVs
bC10aXRsZT48YWJici0xPlNjaWVudGlmaWMgcmVwb3J0czwvYWJici0xPjwvYWx0LXBlcmlvZGlj
YWw+PHBhZ2VzPjM3MDgxPC9wYWdlcz48dm9sdW1lPjY8L3ZvbHVtZT48ZWRpdGlvbj4yMDE2LzEx
LzIzPC9lZGl0aW9uPjxkYXRlcz48eWVhcj4yMDE2PC95ZWFyPjxwdWItZGF0ZXM+PGRhdGU+Tm92
IDIyPC9kYXRlPjwvcHViLWRhdGVzPjwvZGF0ZXM+PGlzYm4+MjA0NS0yMzIyIChFbGVjdHJvbmlj
KSYjeEQ7MjA0NS0yMzIyIChMaW5raW5nKTwvaXNibj48YWNjZXNzaW9uLW51bT4yNzg3MjQ4OTwv
YWNjZXNzaW9uLW51bT48dXJscz48cmVsYXRlZC11cmxzPjx1cmw+aHR0cDovL3d3dy5uY2JpLm5s
bS5uaWguZ292L3B1Ym1lZC8yNzg3MjQ4OTwvdXJsPjwvcmVsYXRlZC11cmxzPjwvdXJscz48Y3Vz
dG9tMj41MTgxODM1PC9jdXN0b20yPjxlbGVjdHJvbmljLXJlc291cmNlLW51bT4xMC4xMDM4L3Ny
ZXAzNzA4MTwvZWxlY3Ryb25pYy1yZXNvdXJjZS1udW0+PGxhbmd1YWdlPmVuZzwvbGFuZ3VhZ2U+
PC9yZWNvcmQ+PC9DaXRlPjwvRW5kTm90ZT4A
</w:fldData>
          </w:fldChar>
        </w:r>
        <w:r w:rsidR="00AD1005">
          <w:rPr>
            <w:rFonts w:ascii="Times New Roman" w:hAnsi="Times New Roman" w:cs="Times New Roman"/>
          </w:rPr>
          <w:instrText xml:space="preserve"> ADDIN EN.CITE </w:instrText>
        </w:r>
        <w:r w:rsidR="00AD1005">
          <w:rPr>
            <w:rFonts w:ascii="Times New Roman" w:hAnsi="Times New Roman" w:cs="Times New Roman"/>
          </w:rPr>
          <w:fldChar w:fldCharType="begin">
            <w:fldData xml:space="preserve">PEVuZE5vdGU+PENpdGU+PEF1dGhvcj5CdXJnaHk8L0F1dGhvcj48WWVhcj4yMDE2PC9ZZWFyPjxS
ZWNOdW0+MTY2ODwvUmVjTnVtPjxEaXNwbGF5VGV4dD48c3R5bGUgZmFjZT0ic3VwZXJzY3JpcHQi
PjEwPC9zdHlsZT48L0Rpc3BsYXlUZXh0PjxyZWNvcmQ+PHJlYy1udW1iZXI+MTY2ODwvcmVjLW51
bWJlcj48Zm9yZWlnbi1rZXlzPjxrZXkgYXBwPSJFTiIgZGItaWQ9IndmZXJheHQ1YXQyZXQwZXdw
OWc1dHBkd3M1eGRwdnR0cnZkZCI+MTY2ODwva2V5PjwvZm9yZWlnbi1rZXlzPjxyZWYtdHlwZSBu
YW1lPSJKb3VybmFsIEFydGljbGUiPjE3PC9yZWYtdHlwZT48Y29udHJpYnV0b3JzPjxhdXRob3Jz
PjxhdXRob3I+QnVyZ2h5LCBDLiBBLjwvYXV0aG9yPjxhdXRob3I+Rm94LCBNLiBFLjwvYXV0aG9y
PjxhdXRob3I+Q29ybmVqbywgTS4gRC48L2F1dGhvcj48YXV0aG9yPlN0b2RvbGEsIEQuIEUuPC9h
dXRob3I+PGF1dGhvcj5Tb21tZXJmZWxkdCwgUy4gTC48L2F1dGhvcj48YXV0aG9yPldlc3Ricm9v
aywgQy4gQS48L2F1dGhvcj48YXV0aG9yPlZhbiBIdWxsZSwgQy48L2F1dGhvcj48YXV0aG9yPlNj
aG1pZHQsIE4uIEwuPC9hdXRob3I+PGF1dGhvcj5Hb2xkc21pdGgsIEguIEguPC9hdXRob3I+PGF1
dGhvcj5EYXZpZHNvbiwgUi4gSi48L2F1dGhvcj48YXV0aG9yPkJpcm4sIFIuIE0uPC9hdXRob3I+
PC9hdXRob3JzPjwvY29udHJpYnV0b3JzPjxhdXRoLWFkZHJlc3M+Q2VudGVyIGZvciBIZWFsdGh5
IE1pbmRzIGF0IHRoZSBXYWlzbWFuIENlbnRlciwgVW5pdmVyc2l0eSBvZiBXaXNjb25zaW4tTWFk
aXNvbiwgMTUwMCBIaWdobGFuZCBBdmVudWUsIE1hZGlzb24sIFdJLCA1MzcwNSwgVVNBLiYjeEQ7
V2Fpc21hbiBMYWJvcmF0b3J5IGZvciBCcmFpbiBJbWFnaW5nIGFuZCBCZWhhdmlvciwgVW5pdmVy
c2l0eSBvZiBXaXNjb25zaW4tTWFkaXNvbiwgMTUwMCBIaWdobGFuZCBBdmVudWUsIE1hZGlzb24s
IFdJIDUzNzA1LCBVU0EuJiN4RDtEZXBhcnRtZW50IG9mIE1lZGljYWwgUGh5c2ljcywgVW5pdmVy
c2l0eSBvZiBXaXNjb25zaW4tTWFkaXNvbiwgMTExMSBIaWdobGFuZCBBdmVudWUsIE1hZGlzb24s
IFdJLCA1MzcwNSwgVVNBLiYjeEQ7V2Fpc21hbiBDZW50ZXIsIFVuaXZlcnNpdHkgb2YgV2lzY29u
c2luLU1hZGlzb24sIDE1MDAgSGlnaGxhbmQgQXZlbnVlLCBNYWRpc29uLCBXSSA1MzcwNSwgVVNB
LiYjeEQ7RGVwYXJ0bWVudCBvZiBQc3ljaG9sb2d5LCBVbml2ZXJzaXR5IG9mIFdpc2NvbnNpbi1N
YWRpc29uLCAxMjAyIFdlc3QgSm9obnNvbiBTdHJlZXQsIE1hZGlzb24sIFdJIDUzNzA2LTE5Njks
IFVTQS4mI3hEO0RlcGFydG1lbnQgb2YgUHN5Y2hpYXRyeSwgVW5pdmVyc2l0eSBvZiBXaXNjb25z
aW4tTWFkaXNvbiwgNjAwMSBSZXNlYXJjaCBQYXJrIEJsdmQuLCBNYWRpc29uLCBXSSA1MzcxOSwg
VVNBLjwvYXV0aC1hZGRyZXNzPjx0aXRsZXM+PHRpdGxlPkV4cGVyaWVuY2UtRHJpdmVuIERpZmZl
cmVuY2VzIGluIENoaWxkaG9vZCBDb3J0aXNvbCBQcmVkaWN0IEFmZmVjdC1SZWxldmFudCBCcmFp
biBGdW5jdGlvbiBhbmQgQ29waW5nIGluIEFkb2xlc2NlbnQgTW9ub3p5Z290aWMgVHdpbnM8L3Rp
dGxlPjxzZWNvbmRhcnktdGl0bGU+U2NpIFJlcDwvc2Vjb25kYXJ5LXRpdGxlPjxhbHQtdGl0bGU+
U2NpZW50aWZpYyByZXBvcnRzPC9hbHQtdGl0bGU+PC90aXRsZXM+PHBlcmlvZGljYWw+PGZ1bGwt
dGl0bGU+U2NpIFJlcDwvZnVsbC10aXRsZT48YWJici0xPlNjaWVudGlmaWMgcmVwb3J0czwvYWJi
ci0xPjwvcGVyaW9kaWNhbD48YWx0LXBlcmlvZGljYWw+PGZ1bGwtdGl0bGU+U2NpIFJlcDwvZnVs
bC10aXRsZT48YWJici0xPlNjaWVudGlmaWMgcmVwb3J0czwvYWJici0xPjwvYWx0LXBlcmlvZGlj
YWw+PHBhZ2VzPjM3MDgxPC9wYWdlcz48dm9sdW1lPjY8L3ZvbHVtZT48ZWRpdGlvbj4yMDE2LzEx
LzIzPC9lZGl0aW9uPjxkYXRlcz48eWVhcj4yMDE2PC95ZWFyPjxwdWItZGF0ZXM+PGRhdGU+Tm92
IDIyPC9kYXRlPjwvcHViLWRhdGVzPjwvZGF0ZXM+PGlzYm4+MjA0NS0yMzIyIChFbGVjdHJvbmlj
KSYjeEQ7MjA0NS0yMzIyIChMaW5raW5nKTwvaXNibj48YWNjZXNzaW9uLW51bT4yNzg3MjQ4OTwv
YWNjZXNzaW9uLW51bT48dXJscz48cmVsYXRlZC11cmxzPjx1cmw+aHR0cDovL3d3dy5uY2JpLm5s
bS5uaWguZ292L3B1Ym1lZC8yNzg3MjQ4OTwvdXJsPjwvcmVsYXRlZC11cmxzPjwvdXJscz48Y3Vz
dG9tMj41MTgxODM1PC9jdXN0b20yPjxlbGVjdHJvbmljLXJlc291cmNlLW51bT4xMC4xMDM4L3Ny
ZXAzNzA4MTwvZWxlY3Ryb25pYy1yZXNvdXJjZS1udW0+PGxhbmd1YWdlPmVuZzwvbGFuZ3VhZ2U+
PC9yZWNvcmQ+PC9DaXRlPjwvRW5kTm90ZT4A
</w:fldData>
          </w:fldChar>
        </w:r>
        <w:r w:rsidR="00AD1005">
          <w:rPr>
            <w:rFonts w:ascii="Times New Roman" w:hAnsi="Times New Roman" w:cs="Times New Roman"/>
          </w:rPr>
          <w:instrText xml:space="preserve"> ADDIN EN.CITE.DATA </w:instrText>
        </w:r>
        <w:r w:rsidR="00AD1005">
          <w:rPr>
            <w:rFonts w:ascii="Times New Roman" w:hAnsi="Times New Roman" w:cs="Times New Roman"/>
          </w:rPr>
        </w:r>
        <w:r w:rsidR="00AD1005">
          <w:rPr>
            <w:rFonts w:ascii="Times New Roman" w:hAnsi="Times New Roman" w:cs="Times New Roman"/>
          </w:rPr>
          <w:fldChar w:fldCharType="end"/>
        </w:r>
        <w:r w:rsidR="00AD1005">
          <w:rPr>
            <w:rFonts w:ascii="Times New Roman" w:hAnsi="Times New Roman" w:cs="Times New Roman"/>
          </w:rPr>
        </w:r>
        <w:r w:rsidR="00AD1005">
          <w:rPr>
            <w:rFonts w:ascii="Times New Roman" w:hAnsi="Times New Roman" w:cs="Times New Roman"/>
          </w:rPr>
          <w:fldChar w:fldCharType="separate"/>
        </w:r>
        <w:r w:rsidR="00AD1005" w:rsidRPr="00B271DC">
          <w:rPr>
            <w:rFonts w:ascii="Times New Roman" w:hAnsi="Times New Roman" w:cs="Times New Roman"/>
            <w:noProof/>
            <w:vertAlign w:val="superscript"/>
          </w:rPr>
          <w:t>10</w:t>
        </w:r>
        <w:r w:rsidR="00AD1005">
          <w:rPr>
            <w:rFonts w:ascii="Times New Roman" w:hAnsi="Times New Roman" w:cs="Times New Roman"/>
          </w:rPr>
          <w:fldChar w:fldCharType="end"/>
        </w:r>
      </w:hyperlink>
      <w:r w:rsidR="00B271DC">
        <w:rPr>
          <w:rFonts w:ascii="Times New Roman" w:hAnsi="Times New Roman" w:cs="Times New Roman"/>
        </w:rPr>
        <w:t>.</w:t>
      </w:r>
    </w:p>
    <w:p w14:paraId="7DF702A7" w14:textId="77777777" w:rsidR="00443B45" w:rsidRPr="00443B45" w:rsidRDefault="00443B45" w:rsidP="00443B45">
      <w:pPr>
        <w:spacing w:line="480" w:lineRule="auto"/>
        <w:rPr>
          <w:rFonts w:ascii="Times New Roman" w:hAnsi="Times New Roman" w:cs="Times New Roman"/>
        </w:rPr>
      </w:pPr>
    </w:p>
    <w:p w14:paraId="082DC838" w14:textId="77777777" w:rsidR="00443B45" w:rsidRPr="00443B45" w:rsidRDefault="00443B45" w:rsidP="00443B45">
      <w:pPr>
        <w:spacing w:line="480" w:lineRule="auto"/>
        <w:rPr>
          <w:rFonts w:ascii="Times New Roman" w:hAnsi="Times New Roman" w:cs="Times New Roman"/>
        </w:rPr>
      </w:pPr>
    </w:p>
    <w:p w14:paraId="5F66B015" w14:textId="6E81DBF5" w:rsidR="00443B45" w:rsidRPr="00443B45" w:rsidRDefault="00443B45" w:rsidP="00443B4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43B45" w:rsidRPr="00443B45" w:rsidSect="002A1A32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489A764" w15:done="0"/>
  <w15:commentEx w15:paraId="6FD62488" w15:done="1"/>
  <w15:commentEx w15:paraId="298C6100" w15:done="1"/>
  <w15:commentEx w15:paraId="2D5CE838" w15:done="1"/>
  <w15:commentEx w15:paraId="60457552" w15:done="1"/>
  <w15:commentEx w15:paraId="476FBE7D" w15:done="0"/>
  <w15:commentEx w15:paraId="33EE6F50" w15:done="0"/>
  <w15:commentEx w15:paraId="758C78E7" w15:done="0"/>
  <w15:commentEx w15:paraId="25D56F78" w15:done="0"/>
  <w15:commentEx w15:paraId="6048ED71" w15:done="0"/>
  <w15:commentEx w15:paraId="6DD2975B" w15:done="0"/>
  <w15:commentEx w15:paraId="420849B2" w15:done="1"/>
  <w15:commentEx w15:paraId="7B105078" w15:done="1"/>
  <w15:commentEx w15:paraId="1EEEE77B" w15:done="1"/>
  <w15:commentEx w15:paraId="68A1D1CC" w15:paraIdParent="1EEEE77B" w15:done="1"/>
  <w15:commentEx w15:paraId="70658CA5" w15:done="0"/>
  <w15:commentEx w15:paraId="21B9C96F" w15:done="1"/>
  <w15:commentEx w15:paraId="4EA5C3FE" w15:paraIdParent="21B9C96F" w15:done="1"/>
  <w15:commentEx w15:paraId="0222D653" w15:paraIdParent="21B9C96F" w15:done="1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336D99" w14:textId="77777777" w:rsidR="00E37FF2" w:rsidRDefault="00E37FF2" w:rsidP="00CF0511">
      <w:r>
        <w:separator/>
      </w:r>
    </w:p>
  </w:endnote>
  <w:endnote w:type="continuationSeparator" w:id="0">
    <w:p w14:paraId="4563D03D" w14:textId="77777777" w:rsidR="00E37FF2" w:rsidRDefault="00E37FF2" w:rsidP="00CF0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203D3" w14:textId="77777777" w:rsidR="00E37FF2" w:rsidRDefault="00E37FF2" w:rsidP="00CF0511">
      <w:r>
        <w:separator/>
      </w:r>
    </w:p>
  </w:footnote>
  <w:footnote w:type="continuationSeparator" w:id="0">
    <w:p w14:paraId="15BF2AFE" w14:textId="77777777" w:rsidR="00E37FF2" w:rsidRDefault="00E37FF2" w:rsidP="00CF05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1501"/>
    <w:multiLevelType w:val="hybridMultilevel"/>
    <w:tmpl w:val="227AEE38"/>
    <w:lvl w:ilvl="0" w:tplc="E4900884">
      <w:start w:val="1"/>
      <w:numFmt w:val="upperLetter"/>
      <w:lvlText w:val="%1."/>
      <w:lvlJc w:val="left"/>
      <w:pPr>
        <w:tabs>
          <w:tab w:val="num" w:pos="810"/>
        </w:tabs>
        <w:ind w:left="81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3277D4"/>
    <w:multiLevelType w:val="hybridMultilevel"/>
    <w:tmpl w:val="BD7277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ill Goldsmith">
    <w15:presenceInfo w15:providerId="None" w15:userId="Hill Goldsmith"/>
  </w15:person>
  <w15:person w15:author="Kevin Komarek">
    <w15:presenceInfo w15:providerId="None" w15:userId="Kevin Komare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eraxt5at2et0ewp9g5tpdws5xdpvttrvdd&quot;&gt;Alisch Copy&lt;record-ids&gt;&lt;item&gt;533&lt;/item&gt;&lt;item&gt;719&lt;/item&gt;&lt;item&gt;720&lt;/item&gt;&lt;item&gt;725&lt;/item&gt;&lt;item&gt;746&lt;/item&gt;&lt;item&gt;785&lt;/item&gt;&lt;item&gt;787&lt;/item&gt;&lt;item&gt;799&lt;/item&gt;&lt;item&gt;810&lt;/item&gt;&lt;item&gt;847&lt;/item&gt;&lt;item&gt;916&lt;/item&gt;&lt;item&gt;938&lt;/item&gt;&lt;item&gt;1192&lt;/item&gt;&lt;item&gt;1211&lt;/item&gt;&lt;item&gt;1212&lt;/item&gt;&lt;item&gt;1469&lt;/item&gt;&lt;item&gt;1530&lt;/item&gt;&lt;item&gt;1639&lt;/item&gt;&lt;item&gt;1641&lt;/item&gt;&lt;item&gt;1646&lt;/item&gt;&lt;item&gt;1654&lt;/item&gt;&lt;item&gt;1657&lt;/item&gt;&lt;item&gt;1661&lt;/item&gt;&lt;item&gt;1663&lt;/item&gt;&lt;item&gt;1668&lt;/item&gt;&lt;item&gt;1671&lt;/item&gt;&lt;item&gt;1672&lt;/item&gt;&lt;item&gt;1673&lt;/item&gt;&lt;item&gt;1675&lt;/item&gt;&lt;item&gt;1679&lt;/item&gt;&lt;item&gt;1680&lt;/item&gt;&lt;item&gt;1685&lt;/item&gt;&lt;item&gt;1693&lt;/item&gt;&lt;item&gt;1707&lt;/item&gt;&lt;item&gt;1709&lt;/item&gt;&lt;item&gt;1712&lt;/item&gt;&lt;item&gt;1714&lt;/item&gt;&lt;item&gt;1717&lt;/item&gt;&lt;item&gt;1719&lt;/item&gt;&lt;item&gt;1720&lt;/item&gt;&lt;item&gt;1729&lt;/item&gt;&lt;item&gt;1731&lt;/item&gt;&lt;item&gt;1732&lt;/item&gt;&lt;item&gt;1736&lt;/item&gt;&lt;item&gt;1741&lt;/item&gt;&lt;item&gt;1742&lt;/item&gt;&lt;item&gt;1743&lt;/item&gt;&lt;item&gt;1748&lt;/item&gt;&lt;item&gt;1750&lt;/item&gt;&lt;item&gt;1751&lt;/item&gt;&lt;item&gt;1754&lt;/item&gt;&lt;item&gt;1757&lt;/item&gt;&lt;item&gt;1758&lt;/item&gt;&lt;item&gt;1759&lt;/item&gt;&lt;item&gt;1760&lt;/item&gt;&lt;item&gt;1761&lt;/item&gt;&lt;item&gt;1766&lt;/item&gt;&lt;item&gt;1767&lt;/item&gt;&lt;item&gt;1771&lt;/item&gt;&lt;item&gt;1772&lt;/item&gt;&lt;item&gt;1773&lt;/item&gt;&lt;item&gt;1777&lt;/item&gt;&lt;item&gt;1784&lt;/item&gt;&lt;item&gt;1786&lt;/item&gt;&lt;item&gt;1787&lt;/item&gt;&lt;item&gt;1788&lt;/item&gt;&lt;item&gt;1789&lt;/item&gt;&lt;/record-ids&gt;&lt;/item&gt;&lt;/Libraries&gt;"/>
  </w:docVars>
  <w:rsids>
    <w:rsidRoot w:val="00107DE9"/>
    <w:rsid w:val="00000DC0"/>
    <w:rsid w:val="00001CBE"/>
    <w:rsid w:val="00001E8B"/>
    <w:rsid w:val="0000732B"/>
    <w:rsid w:val="00013105"/>
    <w:rsid w:val="000159CE"/>
    <w:rsid w:val="00023F89"/>
    <w:rsid w:val="00033550"/>
    <w:rsid w:val="000342B2"/>
    <w:rsid w:val="00035E55"/>
    <w:rsid w:val="00035ECE"/>
    <w:rsid w:val="000420FF"/>
    <w:rsid w:val="00042894"/>
    <w:rsid w:val="00044AE0"/>
    <w:rsid w:val="00050CF9"/>
    <w:rsid w:val="00051393"/>
    <w:rsid w:val="000522DE"/>
    <w:rsid w:val="0005339D"/>
    <w:rsid w:val="00053529"/>
    <w:rsid w:val="0006244B"/>
    <w:rsid w:val="00063ADC"/>
    <w:rsid w:val="00065426"/>
    <w:rsid w:val="00071217"/>
    <w:rsid w:val="000717E7"/>
    <w:rsid w:val="00073108"/>
    <w:rsid w:val="00077EA5"/>
    <w:rsid w:val="00081CF7"/>
    <w:rsid w:val="00082674"/>
    <w:rsid w:val="000834AF"/>
    <w:rsid w:val="00086C84"/>
    <w:rsid w:val="0008757C"/>
    <w:rsid w:val="0009796A"/>
    <w:rsid w:val="000A0254"/>
    <w:rsid w:val="000A6E8C"/>
    <w:rsid w:val="000A747A"/>
    <w:rsid w:val="000B4765"/>
    <w:rsid w:val="000B6DDF"/>
    <w:rsid w:val="000C32BE"/>
    <w:rsid w:val="000C3EC9"/>
    <w:rsid w:val="000C4E07"/>
    <w:rsid w:val="000C62CC"/>
    <w:rsid w:val="000E0A92"/>
    <w:rsid w:val="000E0F50"/>
    <w:rsid w:val="000E273C"/>
    <w:rsid w:val="000E746A"/>
    <w:rsid w:val="000F5543"/>
    <w:rsid w:val="001004CC"/>
    <w:rsid w:val="00105F05"/>
    <w:rsid w:val="0010722F"/>
    <w:rsid w:val="00107DE9"/>
    <w:rsid w:val="00110943"/>
    <w:rsid w:val="001128B3"/>
    <w:rsid w:val="0011624F"/>
    <w:rsid w:val="00125ACC"/>
    <w:rsid w:val="001274E7"/>
    <w:rsid w:val="00127C3A"/>
    <w:rsid w:val="00127DF0"/>
    <w:rsid w:val="00133B6A"/>
    <w:rsid w:val="00134392"/>
    <w:rsid w:val="001348E8"/>
    <w:rsid w:val="00136419"/>
    <w:rsid w:val="00144B28"/>
    <w:rsid w:val="00151735"/>
    <w:rsid w:val="001618DC"/>
    <w:rsid w:val="00162B54"/>
    <w:rsid w:val="00163C7F"/>
    <w:rsid w:val="001645AB"/>
    <w:rsid w:val="00172A7B"/>
    <w:rsid w:val="0017343D"/>
    <w:rsid w:val="0018074A"/>
    <w:rsid w:val="00184583"/>
    <w:rsid w:val="00184E91"/>
    <w:rsid w:val="00187E1E"/>
    <w:rsid w:val="001A22BC"/>
    <w:rsid w:val="001B1C16"/>
    <w:rsid w:val="001B2196"/>
    <w:rsid w:val="001B22BB"/>
    <w:rsid w:val="001B2356"/>
    <w:rsid w:val="001B49CC"/>
    <w:rsid w:val="001B7120"/>
    <w:rsid w:val="001C15D4"/>
    <w:rsid w:val="001D6A22"/>
    <w:rsid w:val="001E302E"/>
    <w:rsid w:val="001E4304"/>
    <w:rsid w:val="001F0A0E"/>
    <w:rsid w:val="001F2FA9"/>
    <w:rsid w:val="0020332A"/>
    <w:rsid w:val="00204A9D"/>
    <w:rsid w:val="002071B8"/>
    <w:rsid w:val="00207C9F"/>
    <w:rsid w:val="00213BCC"/>
    <w:rsid w:val="00213E2A"/>
    <w:rsid w:val="00216AEA"/>
    <w:rsid w:val="0021792F"/>
    <w:rsid w:val="002206A3"/>
    <w:rsid w:val="0022281E"/>
    <w:rsid w:val="00222B0A"/>
    <w:rsid w:val="00223A92"/>
    <w:rsid w:val="00225672"/>
    <w:rsid w:val="002269F8"/>
    <w:rsid w:val="0023661E"/>
    <w:rsid w:val="00240F8F"/>
    <w:rsid w:val="00243C81"/>
    <w:rsid w:val="00243D5D"/>
    <w:rsid w:val="00245D3F"/>
    <w:rsid w:val="0025712D"/>
    <w:rsid w:val="0025767F"/>
    <w:rsid w:val="0026179D"/>
    <w:rsid w:val="00263ED1"/>
    <w:rsid w:val="00265D06"/>
    <w:rsid w:val="00280DF8"/>
    <w:rsid w:val="002813A6"/>
    <w:rsid w:val="002874BE"/>
    <w:rsid w:val="0029139D"/>
    <w:rsid w:val="0029144C"/>
    <w:rsid w:val="00291D52"/>
    <w:rsid w:val="00292840"/>
    <w:rsid w:val="002929E1"/>
    <w:rsid w:val="002A1A32"/>
    <w:rsid w:val="002A3193"/>
    <w:rsid w:val="002A3FCD"/>
    <w:rsid w:val="002A75CD"/>
    <w:rsid w:val="002B3977"/>
    <w:rsid w:val="002B5689"/>
    <w:rsid w:val="002C64FA"/>
    <w:rsid w:val="002C69BF"/>
    <w:rsid w:val="002E65E3"/>
    <w:rsid w:val="002F0C0C"/>
    <w:rsid w:val="002F270F"/>
    <w:rsid w:val="002F75DD"/>
    <w:rsid w:val="00300C77"/>
    <w:rsid w:val="00304E0B"/>
    <w:rsid w:val="0030695D"/>
    <w:rsid w:val="00306F45"/>
    <w:rsid w:val="00307C5A"/>
    <w:rsid w:val="00310EBD"/>
    <w:rsid w:val="003239C3"/>
    <w:rsid w:val="00326C3D"/>
    <w:rsid w:val="00326F25"/>
    <w:rsid w:val="00333324"/>
    <w:rsid w:val="00333A75"/>
    <w:rsid w:val="003357A6"/>
    <w:rsid w:val="00341C55"/>
    <w:rsid w:val="00343499"/>
    <w:rsid w:val="00345A15"/>
    <w:rsid w:val="0035149A"/>
    <w:rsid w:val="003548F1"/>
    <w:rsid w:val="0035762A"/>
    <w:rsid w:val="003617E0"/>
    <w:rsid w:val="003620AC"/>
    <w:rsid w:val="00363D0A"/>
    <w:rsid w:val="00364B07"/>
    <w:rsid w:val="00364BDE"/>
    <w:rsid w:val="003778C2"/>
    <w:rsid w:val="00382B6D"/>
    <w:rsid w:val="00384307"/>
    <w:rsid w:val="003908BE"/>
    <w:rsid w:val="00394BCB"/>
    <w:rsid w:val="00396768"/>
    <w:rsid w:val="003A0EF2"/>
    <w:rsid w:val="003A304E"/>
    <w:rsid w:val="003A54C8"/>
    <w:rsid w:val="003B0839"/>
    <w:rsid w:val="003B392C"/>
    <w:rsid w:val="003C3FE1"/>
    <w:rsid w:val="003D2914"/>
    <w:rsid w:val="003D4C45"/>
    <w:rsid w:val="003E38B7"/>
    <w:rsid w:val="003E7E34"/>
    <w:rsid w:val="003F024E"/>
    <w:rsid w:val="003F6F70"/>
    <w:rsid w:val="003F7CDE"/>
    <w:rsid w:val="004105F2"/>
    <w:rsid w:val="004138D3"/>
    <w:rsid w:val="004154A8"/>
    <w:rsid w:val="00422C68"/>
    <w:rsid w:val="00423104"/>
    <w:rsid w:val="0042550F"/>
    <w:rsid w:val="004260D8"/>
    <w:rsid w:val="0042769B"/>
    <w:rsid w:val="00430AAB"/>
    <w:rsid w:val="00430F36"/>
    <w:rsid w:val="0043554F"/>
    <w:rsid w:val="00443B45"/>
    <w:rsid w:val="004448AB"/>
    <w:rsid w:val="004479A3"/>
    <w:rsid w:val="004510A2"/>
    <w:rsid w:val="0045369F"/>
    <w:rsid w:val="00464BBD"/>
    <w:rsid w:val="00467B80"/>
    <w:rsid w:val="004725FA"/>
    <w:rsid w:val="00472E84"/>
    <w:rsid w:val="004763CD"/>
    <w:rsid w:val="00484464"/>
    <w:rsid w:val="00491209"/>
    <w:rsid w:val="00496D55"/>
    <w:rsid w:val="004975F8"/>
    <w:rsid w:val="00497CC3"/>
    <w:rsid w:val="004A0DAD"/>
    <w:rsid w:val="004B08F5"/>
    <w:rsid w:val="004B2F1C"/>
    <w:rsid w:val="004B5C50"/>
    <w:rsid w:val="004C6AC0"/>
    <w:rsid w:val="004D34EA"/>
    <w:rsid w:val="004E1C3E"/>
    <w:rsid w:val="004E3105"/>
    <w:rsid w:val="004E4729"/>
    <w:rsid w:val="004F26FD"/>
    <w:rsid w:val="0050505A"/>
    <w:rsid w:val="00512E53"/>
    <w:rsid w:val="00513FCE"/>
    <w:rsid w:val="00515DB8"/>
    <w:rsid w:val="00517C3B"/>
    <w:rsid w:val="0052422D"/>
    <w:rsid w:val="00524B84"/>
    <w:rsid w:val="00526AA7"/>
    <w:rsid w:val="0053332F"/>
    <w:rsid w:val="0053572F"/>
    <w:rsid w:val="005359EE"/>
    <w:rsid w:val="00536501"/>
    <w:rsid w:val="00536669"/>
    <w:rsid w:val="00542A3F"/>
    <w:rsid w:val="00542D81"/>
    <w:rsid w:val="005448DF"/>
    <w:rsid w:val="00552106"/>
    <w:rsid w:val="00553115"/>
    <w:rsid w:val="005570FC"/>
    <w:rsid w:val="00561522"/>
    <w:rsid w:val="00563AED"/>
    <w:rsid w:val="00565850"/>
    <w:rsid w:val="00565D07"/>
    <w:rsid w:val="0057751F"/>
    <w:rsid w:val="00582AD8"/>
    <w:rsid w:val="0058610A"/>
    <w:rsid w:val="00586E3A"/>
    <w:rsid w:val="00590D2D"/>
    <w:rsid w:val="00593DD0"/>
    <w:rsid w:val="00595EDC"/>
    <w:rsid w:val="00597877"/>
    <w:rsid w:val="005A1D0C"/>
    <w:rsid w:val="005A2452"/>
    <w:rsid w:val="005A29FC"/>
    <w:rsid w:val="005B056E"/>
    <w:rsid w:val="005B50CC"/>
    <w:rsid w:val="005C2E32"/>
    <w:rsid w:val="005D076C"/>
    <w:rsid w:val="005D0BD5"/>
    <w:rsid w:val="005D379B"/>
    <w:rsid w:val="005D3C94"/>
    <w:rsid w:val="005D7FBD"/>
    <w:rsid w:val="005E0B35"/>
    <w:rsid w:val="005E41F2"/>
    <w:rsid w:val="005F6E3E"/>
    <w:rsid w:val="005F7931"/>
    <w:rsid w:val="00606FF2"/>
    <w:rsid w:val="00612DBE"/>
    <w:rsid w:val="006158EE"/>
    <w:rsid w:val="0061746E"/>
    <w:rsid w:val="00620AB5"/>
    <w:rsid w:val="00634A63"/>
    <w:rsid w:val="00636908"/>
    <w:rsid w:val="00650A85"/>
    <w:rsid w:val="00654532"/>
    <w:rsid w:val="00655479"/>
    <w:rsid w:val="006611AC"/>
    <w:rsid w:val="00661A74"/>
    <w:rsid w:val="00661ED6"/>
    <w:rsid w:val="00662065"/>
    <w:rsid w:val="0066473F"/>
    <w:rsid w:val="00667182"/>
    <w:rsid w:val="00676945"/>
    <w:rsid w:val="00684247"/>
    <w:rsid w:val="006845FE"/>
    <w:rsid w:val="006907CA"/>
    <w:rsid w:val="0069288B"/>
    <w:rsid w:val="00697D50"/>
    <w:rsid w:val="006A086D"/>
    <w:rsid w:val="006A451B"/>
    <w:rsid w:val="006B3E96"/>
    <w:rsid w:val="006B4466"/>
    <w:rsid w:val="006C0895"/>
    <w:rsid w:val="006C3F4C"/>
    <w:rsid w:val="006D2C00"/>
    <w:rsid w:val="006D44D8"/>
    <w:rsid w:val="006E3F3B"/>
    <w:rsid w:val="006E5287"/>
    <w:rsid w:val="006E661B"/>
    <w:rsid w:val="006F0E11"/>
    <w:rsid w:val="00700585"/>
    <w:rsid w:val="00700F15"/>
    <w:rsid w:val="00702B50"/>
    <w:rsid w:val="00710671"/>
    <w:rsid w:val="0071203B"/>
    <w:rsid w:val="00713FE6"/>
    <w:rsid w:val="00715B8C"/>
    <w:rsid w:val="007261D7"/>
    <w:rsid w:val="0073611C"/>
    <w:rsid w:val="00736FAB"/>
    <w:rsid w:val="00742E87"/>
    <w:rsid w:val="00743531"/>
    <w:rsid w:val="00750C5A"/>
    <w:rsid w:val="00753800"/>
    <w:rsid w:val="00757FFE"/>
    <w:rsid w:val="00762A61"/>
    <w:rsid w:val="00766C85"/>
    <w:rsid w:val="007672CB"/>
    <w:rsid w:val="00770A2C"/>
    <w:rsid w:val="00773CE3"/>
    <w:rsid w:val="00775454"/>
    <w:rsid w:val="007868A9"/>
    <w:rsid w:val="00787AC3"/>
    <w:rsid w:val="007922E0"/>
    <w:rsid w:val="00792C67"/>
    <w:rsid w:val="00795638"/>
    <w:rsid w:val="007956D1"/>
    <w:rsid w:val="007A09C5"/>
    <w:rsid w:val="007A1541"/>
    <w:rsid w:val="007A54F6"/>
    <w:rsid w:val="007A591F"/>
    <w:rsid w:val="007A655C"/>
    <w:rsid w:val="007A7557"/>
    <w:rsid w:val="007A7833"/>
    <w:rsid w:val="007A7F3F"/>
    <w:rsid w:val="007B0DC0"/>
    <w:rsid w:val="007B33D2"/>
    <w:rsid w:val="007B47A6"/>
    <w:rsid w:val="007C602B"/>
    <w:rsid w:val="007D0624"/>
    <w:rsid w:val="007D1B9C"/>
    <w:rsid w:val="007D596F"/>
    <w:rsid w:val="007E2BC8"/>
    <w:rsid w:val="007E5978"/>
    <w:rsid w:val="007E6F94"/>
    <w:rsid w:val="007F22EB"/>
    <w:rsid w:val="007F53D0"/>
    <w:rsid w:val="007F5D9F"/>
    <w:rsid w:val="007F6ADA"/>
    <w:rsid w:val="00805BF3"/>
    <w:rsid w:val="00806384"/>
    <w:rsid w:val="008124D7"/>
    <w:rsid w:val="00813A35"/>
    <w:rsid w:val="008157C2"/>
    <w:rsid w:val="008211CA"/>
    <w:rsid w:val="008219B4"/>
    <w:rsid w:val="00822E51"/>
    <w:rsid w:val="00825696"/>
    <w:rsid w:val="008308D2"/>
    <w:rsid w:val="00834DB7"/>
    <w:rsid w:val="00836EE0"/>
    <w:rsid w:val="00845E68"/>
    <w:rsid w:val="008463A6"/>
    <w:rsid w:val="00847197"/>
    <w:rsid w:val="00853968"/>
    <w:rsid w:val="008645F4"/>
    <w:rsid w:val="008714CE"/>
    <w:rsid w:val="008726C9"/>
    <w:rsid w:val="00873C67"/>
    <w:rsid w:val="00877D97"/>
    <w:rsid w:val="00880DB0"/>
    <w:rsid w:val="008857B8"/>
    <w:rsid w:val="0089249E"/>
    <w:rsid w:val="00894261"/>
    <w:rsid w:val="008A0D7F"/>
    <w:rsid w:val="008A3365"/>
    <w:rsid w:val="008A778B"/>
    <w:rsid w:val="008A7BB1"/>
    <w:rsid w:val="008B2285"/>
    <w:rsid w:val="008B37C7"/>
    <w:rsid w:val="008B38A4"/>
    <w:rsid w:val="008C1221"/>
    <w:rsid w:val="008C12A9"/>
    <w:rsid w:val="008D01A1"/>
    <w:rsid w:val="008D0605"/>
    <w:rsid w:val="008D08DC"/>
    <w:rsid w:val="008D1F59"/>
    <w:rsid w:val="008D4861"/>
    <w:rsid w:val="00907688"/>
    <w:rsid w:val="009178F8"/>
    <w:rsid w:val="0092673E"/>
    <w:rsid w:val="00927A96"/>
    <w:rsid w:val="00930CDB"/>
    <w:rsid w:val="00933415"/>
    <w:rsid w:val="00934DE0"/>
    <w:rsid w:val="00935EDD"/>
    <w:rsid w:val="00941DEF"/>
    <w:rsid w:val="009469D5"/>
    <w:rsid w:val="009529E7"/>
    <w:rsid w:val="00953206"/>
    <w:rsid w:val="00955C1D"/>
    <w:rsid w:val="009622EA"/>
    <w:rsid w:val="00964132"/>
    <w:rsid w:val="00967EAC"/>
    <w:rsid w:val="009723C9"/>
    <w:rsid w:val="009726FB"/>
    <w:rsid w:val="0099059B"/>
    <w:rsid w:val="00990B47"/>
    <w:rsid w:val="009941CF"/>
    <w:rsid w:val="009953FD"/>
    <w:rsid w:val="009A4395"/>
    <w:rsid w:val="009A63A7"/>
    <w:rsid w:val="009B0BF7"/>
    <w:rsid w:val="009D0F5D"/>
    <w:rsid w:val="009E1604"/>
    <w:rsid w:val="009E19AE"/>
    <w:rsid w:val="009E46F6"/>
    <w:rsid w:val="009E4ED7"/>
    <w:rsid w:val="009E6DEF"/>
    <w:rsid w:val="009E7E47"/>
    <w:rsid w:val="009F3688"/>
    <w:rsid w:val="00A0220E"/>
    <w:rsid w:val="00A1158D"/>
    <w:rsid w:val="00A11D44"/>
    <w:rsid w:val="00A1275A"/>
    <w:rsid w:val="00A320F7"/>
    <w:rsid w:val="00A377A4"/>
    <w:rsid w:val="00A447DF"/>
    <w:rsid w:val="00A53AC6"/>
    <w:rsid w:val="00A53C76"/>
    <w:rsid w:val="00A60260"/>
    <w:rsid w:val="00A63B99"/>
    <w:rsid w:val="00A7076C"/>
    <w:rsid w:val="00A82A34"/>
    <w:rsid w:val="00A82D8B"/>
    <w:rsid w:val="00A9367F"/>
    <w:rsid w:val="00A97B4C"/>
    <w:rsid w:val="00AA44BC"/>
    <w:rsid w:val="00AA5120"/>
    <w:rsid w:val="00AB081D"/>
    <w:rsid w:val="00AB11B4"/>
    <w:rsid w:val="00AB4033"/>
    <w:rsid w:val="00AB7FD0"/>
    <w:rsid w:val="00AC040C"/>
    <w:rsid w:val="00AC0A2F"/>
    <w:rsid w:val="00AC0C79"/>
    <w:rsid w:val="00AD1005"/>
    <w:rsid w:val="00AD4404"/>
    <w:rsid w:val="00AD47E2"/>
    <w:rsid w:val="00AD48BC"/>
    <w:rsid w:val="00AD59AF"/>
    <w:rsid w:val="00AD6D25"/>
    <w:rsid w:val="00AE5D9B"/>
    <w:rsid w:val="00AF14D3"/>
    <w:rsid w:val="00AF35A1"/>
    <w:rsid w:val="00B02FC4"/>
    <w:rsid w:val="00B060F0"/>
    <w:rsid w:val="00B120EB"/>
    <w:rsid w:val="00B12BD0"/>
    <w:rsid w:val="00B14478"/>
    <w:rsid w:val="00B14E5B"/>
    <w:rsid w:val="00B15AB0"/>
    <w:rsid w:val="00B227AD"/>
    <w:rsid w:val="00B24475"/>
    <w:rsid w:val="00B2533A"/>
    <w:rsid w:val="00B271DC"/>
    <w:rsid w:val="00B318FD"/>
    <w:rsid w:val="00B34D2C"/>
    <w:rsid w:val="00B363BB"/>
    <w:rsid w:val="00B40A7D"/>
    <w:rsid w:val="00B43E21"/>
    <w:rsid w:val="00B442F7"/>
    <w:rsid w:val="00B44FC2"/>
    <w:rsid w:val="00B471B2"/>
    <w:rsid w:val="00B528D7"/>
    <w:rsid w:val="00B67EE4"/>
    <w:rsid w:val="00B73F3B"/>
    <w:rsid w:val="00B773F1"/>
    <w:rsid w:val="00B80FC4"/>
    <w:rsid w:val="00B86708"/>
    <w:rsid w:val="00B91488"/>
    <w:rsid w:val="00BA3EC7"/>
    <w:rsid w:val="00BB2ACB"/>
    <w:rsid w:val="00BB6BB6"/>
    <w:rsid w:val="00BC7024"/>
    <w:rsid w:val="00BD6393"/>
    <w:rsid w:val="00BD7C5D"/>
    <w:rsid w:val="00BD7EA0"/>
    <w:rsid w:val="00BE6047"/>
    <w:rsid w:val="00BF0264"/>
    <w:rsid w:val="00BF644A"/>
    <w:rsid w:val="00BF79DE"/>
    <w:rsid w:val="00C22A5E"/>
    <w:rsid w:val="00C22D3D"/>
    <w:rsid w:val="00C232D3"/>
    <w:rsid w:val="00C245F0"/>
    <w:rsid w:val="00C25537"/>
    <w:rsid w:val="00C270EB"/>
    <w:rsid w:val="00C275BD"/>
    <w:rsid w:val="00C32328"/>
    <w:rsid w:val="00C323AA"/>
    <w:rsid w:val="00C36255"/>
    <w:rsid w:val="00C42BD8"/>
    <w:rsid w:val="00C45271"/>
    <w:rsid w:val="00C46B8D"/>
    <w:rsid w:val="00C4766B"/>
    <w:rsid w:val="00C518C4"/>
    <w:rsid w:val="00C5370E"/>
    <w:rsid w:val="00C56B08"/>
    <w:rsid w:val="00C630B7"/>
    <w:rsid w:val="00C64BBF"/>
    <w:rsid w:val="00C6594C"/>
    <w:rsid w:val="00C66169"/>
    <w:rsid w:val="00C70BEA"/>
    <w:rsid w:val="00C70EB8"/>
    <w:rsid w:val="00C74F98"/>
    <w:rsid w:val="00C81CC4"/>
    <w:rsid w:val="00C8275C"/>
    <w:rsid w:val="00C855EF"/>
    <w:rsid w:val="00C87CF2"/>
    <w:rsid w:val="00C91E54"/>
    <w:rsid w:val="00C937B0"/>
    <w:rsid w:val="00C97252"/>
    <w:rsid w:val="00C973FD"/>
    <w:rsid w:val="00CA3839"/>
    <w:rsid w:val="00CA3E4E"/>
    <w:rsid w:val="00CA55B6"/>
    <w:rsid w:val="00CA63B6"/>
    <w:rsid w:val="00CA64CD"/>
    <w:rsid w:val="00CB7AF9"/>
    <w:rsid w:val="00CC0261"/>
    <w:rsid w:val="00CC1602"/>
    <w:rsid w:val="00CD643E"/>
    <w:rsid w:val="00CD67D8"/>
    <w:rsid w:val="00CE1160"/>
    <w:rsid w:val="00CE478E"/>
    <w:rsid w:val="00CE4CF1"/>
    <w:rsid w:val="00CE7C55"/>
    <w:rsid w:val="00CF0511"/>
    <w:rsid w:val="00CF21DD"/>
    <w:rsid w:val="00CF478D"/>
    <w:rsid w:val="00D01351"/>
    <w:rsid w:val="00D032F5"/>
    <w:rsid w:val="00D03C8D"/>
    <w:rsid w:val="00D03E79"/>
    <w:rsid w:val="00D10D32"/>
    <w:rsid w:val="00D17F82"/>
    <w:rsid w:val="00D20B12"/>
    <w:rsid w:val="00D2310B"/>
    <w:rsid w:val="00D24DFB"/>
    <w:rsid w:val="00D27ED4"/>
    <w:rsid w:val="00D31435"/>
    <w:rsid w:val="00D378C7"/>
    <w:rsid w:val="00D4114B"/>
    <w:rsid w:val="00D558F0"/>
    <w:rsid w:val="00D635B6"/>
    <w:rsid w:val="00D64D34"/>
    <w:rsid w:val="00D67F92"/>
    <w:rsid w:val="00D7086C"/>
    <w:rsid w:val="00D7100B"/>
    <w:rsid w:val="00D7633D"/>
    <w:rsid w:val="00D80618"/>
    <w:rsid w:val="00D81767"/>
    <w:rsid w:val="00D82A09"/>
    <w:rsid w:val="00D82E25"/>
    <w:rsid w:val="00D87244"/>
    <w:rsid w:val="00D93335"/>
    <w:rsid w:val="00D933E3"/>
    <w:rsid w:val="00D94B39"/>
    <w:rsid w:val="00D95DAD"/>
    <w:rsid w:val="00D965EB"/>
    <w:rsid w:val="00DA41AE"/>
    <w:rsid w:val="00DA5075"/>
    <w:rsid w:val="00DA528C"/>
    <w:rsid w:val="00DB0300"/>
    <w:rsid w:val="00DB70FE"/>
    <w:rsid w:val="00DC237C"/>
    <w:rsid w:val="00DC493B"/>
    <w:rsid w:val="00DD1E15"/>
    <w:rsid w:val="00DD1F60"/>
    <w:rsid w:val="00DD3965"/>
    <w:rsid w:val="00DD448C"/>
    <w:rsid w:val="00DD48B7"/>
    <w:rsid w:val="00DE01B9"/>
    <w:rsid w:val="00DE234D"/>
    <w:rsid w:val="00DE383A"/>
    <w:rsid w:val="00DE680C"/>
    <w:rsid w:val="00DE7588"/>
    <w:rsid w:val="00DF155D"/>
    <w:rsid w:val="00DF2244"/>
    <w:rsid w:val="00DF4335"/>
    <w:rsid w:val="00DF7417"/>
    <w:rsid w:val="00DF77E2"/>
    <w:rsid w:val="00E04FCA"/>
    <w:rsid w:val="00E10FD5"/>
    <w:rsid w:val="00E128FD"/>
    <w:rsid w:val="00E16D9A"/>
    <w:rsid w:val="00E238EF"/>
    <w:rsid w:val="00E26FAF"/>
    <w:rsid w:val="00E27058"/>
    <w:rsid w:val="00E30DDD"/>
    <w:rsid w:val="00E3139B"/>
    <w:rsid w:val="00E31B58"/>
    <w:rsid w:val="00E3479D"/>
    <w:rsid w:val="00E367B6"/>
    <w:rsid w:val="00E37FF2"/>
    <w:rsid w:val="00E427C3"/>
    <w:rsid w:val="00E4717B"/>
    <w:rsid w:val="00E47ACD"/>
    <w:rsid w:val="00E57C93"/>
    <w:rsid w:val="00E611B9"/>
    <w:rsid w:val="00E6190E"/>
    <w:rsid w:val="00E721DF"/>
    <w:rsid w:val="00E72457"/>
    <w:rsid w:val="00E73EE7"/>
    <w:rsid w:val="00E80F26"/>
    <w:rsid w:val="00E81ABE"/>
    <w:rsid w:val="00E865AE"/>
    <w:rsid w:val="00E86E78"/>
    <w:rsid w:val="00E8784A"/>
    <w:rsid w:val="00E87F75"/>
    <w:rsid w:val="00E902B2"/>
    <w:rsid w:val="00E962D1"/>
    <w:rsid w:val="00EA084E"/>
    <w:rsid w:val="00EA6485"/>
    <w:rsid w:val="00EB2EB0"/>
    <w:rsid w:val="00EB52B5"/>
    <w:rsid w:val="00EC14F1"/>
    <w:rsid w:val="00EC1766"/>
    <w:rsid w:val="00ED3FF4"/>
    <w:rsid w:val="00ED49EA"/>
    <w:rsid w:val="00EE408B"/>
    <w:rsid w:val="00EF13C9"/>
    <w:rsid w:val="00EF65C8"/>
    <w:rsid w:val="00EF6FE0"/>
    <w:rsid w:val="00F00B8E"/>
    <w:rsid w:val="00F033B8"/>
    <w:rsid w:val="00F133BE"/>
    <w:rsid w:val="00F15F76"/>
    <w:rsid w:val="00F20F4E"/>
    <w:rsid w:val="00F24728"/>
    <w:rsid w:val="00F26CF5"/>
    <w:rsid w:val="00F309BD"/>
    <w:rsid w:val="00F37BE4"/>
    <w:rsid w:val="00F37FCD"/>
    <w:rsid w:val="00F40E7A"/>
    <w:rsid w:val="00F412C6"/>
    <w:rsid w:val="00F47CA9"/>
    <w:rsid w:val="00F53603"/>
    <w:rsid w:val="00F565CB"/>
    <w:rsid w:val="00F578D7"/>
    <w:rsid w:val="00F64508"/>
    <w:rsid w:val="00F65ECE"/>
    <w:rsid w:val="00F672E0"/>
    <w:rsid w:val="00F70FA9"/>
    <w:rsid w:val="00F77307"/>
    <w:rsid w:val="00F80B48"/>
    <w:rsid w:val="00F83412"/>
    <w:rsid w:val="00F8492C"/>
    <w:rsid w:val="00F84F3C"/>
    <w:rsid w:val="00F85C7C"/>
    <w:rsid w:val="00F91F80"/>
    <w:rsid w:val="00F9279B"/>
    <w:rsid w:val="00F92DD1"/>
    <w:rsid w:val="00F96758"/>
    <w:rsid w:val="00FA3D90"/>
    <w:rsid w:val="00FA6497"/>
    <w:rsid w:val="00FA6578"/>
    <w:rsid w:val="00FB5F54"/>
    <w:rsid w:val="00FB711F"/>
    <w:rsid w:val="00FC13FF"/>
    <w:rsid w:val="00FC2E8A"/>
    <w:rsid w:val="00FC5487"/>
    <w:rsid w:val="00FC740B"/>
    <w:rsid w:val="00FD1713"/>
    <w:rsid w:val="00FE10A8"/>
    <w:rsid w:val="00FE24C5"/>
    <w:rsid w:val="00FE6EF6"/>
    <w:rsid w:val="00FE771B"/>
    <w:rsid w:val="00FE7ADD"/>
    <w:rsid w:val="00FF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B24191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E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E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C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4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ref">
    <w:name w:val="citref"/>
    <w:basedOn w:val="DefaultParagraphFont"/>
    <w:rsid w:val="009E4ED7"/>
  </w:style>
  <w:style w:type="character" w:styleId="CommentReference">
    <w:name w:val="annotation reference"/>
    <w:basedOn w:val="DefaultParagraphFont"/>
    <w:uiPriority w:val="99"/>
    <w:semiHidden/>
    <w:unhideWhenUsed/>
    <w:rsid w:val="009E4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ED7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ED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E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ED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E4ED7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9E4E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3A7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06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06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620A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6C3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4154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364B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InternetLink">
    <w:name w:val="Internet Link"/>
    <w:rsid w:val="0035762A"/>
    <w:rPr>
      <w:color w:val="000080"/>
      <w:u w:val="single"/>
      <w:lang w:val="uz-Cyrl-UZ" w:eastAsia="uz-Cyrl-UZ" w:bidi="uz-Cyrl-UZ"/>
    </w:rPr>
  </w:style>
  <w:style w:type="paragraph" w:customStyle="1" w:styleId="TextBody">
    <w:name w:val="Text Body"/>
    <w:basedOn w:val="Normal"/>
    <w:rsid w:val="0035762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79D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79D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79DE"/>
    <w:rPr>
      <w:vertAlign w:val="superscript"/>
    </w:rPr>
  </w:style>
  <w:style w:type="paragraph" w:styleId="Revision">
    <w:name w:val="Revision"/>
    <w:hidden/>
    <w:uiPriority w:val="99"/>
    <w:semiHidden/>
    <w:rsid w:val="003E7E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E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E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C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4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ref">
    <w:name w:val="citref"/>
    <w:basedOn w:val="DefaultParagraphFont"/>
    <w:rsid w:val="009E4ED7"/>
  </w:style>
  <w:style w:type="character" w:styleId="CommentReference">
    <w:name w:val="annotation reference"/>
    <w:basedOn w:val="DefaultParagraphFont"/>
    <w:uiPriority w:val="99"/>
    <w:semiHidden/>
    <w:unhideWhenUsed/>
    <w:rsid w:val="009E4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ED7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ED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E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ED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E4ED7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9E4E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3A7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06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06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620A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6C3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4154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364B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InternetLink">
    <w:name w:val="Internet Link"/>
    <w:rsid w:val="0035762A"/>
    <w:rPr>
      <w:color w:val="000080"/>
      <w:u w:val="single"/>
      <w:lang w:val="uz-Cyrl-UZ" w:eastAsia="uz-Cyrl-UZ" w:bidi="uz-Cyrl-UZ"/>
    </w:rPr>
  </w:style>
  <w:style w:type="paragraph" w:customStyle="1" w:styleId="TextBody">
    <w:name w:val="Text Body"/>
    <w:basedOn w:val="Normal"/>
    <w:rsid w:val="0035762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79D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79D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79DE"/>
    <w:rPr>
      <w:vertAlign w:val="superscript"/>
    </w:rPr>
  </w:style>
  <w:style w:type="paragraph" w:styleId="Revision">
    <w:name w:val="Revision"/>
    <w:hidden/>
    <w:uiPriority w:val="99"/>
    <w:semiHidden/>
    <w:rsid w:val="003E7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1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2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6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6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8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25" Type="http://schemas.microsoft.com/office/2011/relationships/people" Target="people.xml"/><Relationship Id="rId26" Type="http://schemas.microsoft.com/office/2011/relationships/commentsExtended" Target="commentsExtended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91861-E716-894F-8F1A-BFFB36212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 Goldsmith</dc:creator>
  <cp:keywords/>
  <dc:description/>
  <cp:lastModifiedBy>Reid Alisch</cp:lastModifiedBy>
  <cp:revision>2</cp:revision>
  <cp:lastPrinted>2017-05-08T17:17:00Z</cp:lastPrinted>
  <dcterms:created xsi:type="dcterms:W3CDTF">2017-05-09T18:37:00Z</dcterms:created>
  <dcterms:modified xsi:type="dcterms:W3CDTF">2017-05-09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xlVdz7Lw"/&gt;&lt;style id="http://www.zotero.org/styles/american-medical-association" hasBibliography="1" bibliographyStyleHasBeenSet="1"/&gt;&lt;prefs&gt;&lt;pref name="fieldType" value="Field"/&gt;&lt;pref name="s</vt:lpwstr>
  </property>
  <property fmtid="{D5CDD505-2E9C-101B-9397-08002B2CF9AE}" pid="3" name="ZOTERO_PREF_2">
    <vt:lpwstr>toreReferences" value="true"/&gt;&lt;pref name="automaticJournalAbbreviations" value="true"/&gt;&lt;pref name="noteType" value=""/&gt;&lt;/prefs&gt;&lt;/data&gt;</vt:lpwstr>
  </property>
</Properties>
</file>